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E056D" w14:textId="0D2B962A" w:rsidR="00EA4938" w:rsidRPr="009E34F3" w:rsidRDefault="00CD323C" w:rsidP="00E6595D">
      <w:pPr>
        <w:pStyle w:val="Prrafodelista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EA4938" w:rsidRPr="009E34F3">
        <w:rPr>
          <w:b/>
          <w:bCs/>
          <w:sz w:val="24"/>
          <w:szCs w:val="24"/>
        </w:rPr>
        <w:t>Table 2.</w:t>
      </w:r>
      <w:r w:rsidR="00EA4938" w:rsidRPr="009E34F3">
        <w:rPr>
          <w:sz w:val="24"/>
          <w:szCs w:val="24"/>
        </w:rPr>
        <w:t xml:space="preserve"> Genotype and phenotype frequencies in the 925 mutation of the VGSC of </w:t>
      </w:r>
      <w:r w:rsidR="00EA4938" w:rsidRPr="009E34F3">
        <w:rPr>
          <w:i/>
          <w:iCs/>
          <w:sz w:val="24"/>
          <w:szCs w:val="24"/>
        </w:rPr>
        <w:t>V. destructor</w:t>
      </w:r>
      <w:r w:rsidR="00EA4938" w:rsidRPr="009E34F3">
        <w:rPr>
          <w:sz w:val="24"/>
          <w:szCs w:val="24"/>
        </w:rPr>
        <w:t xml:space="preserve"> grouped by State for years 2016 and 2017.</w:t>
      </w:r>
    </w:p>
    <w:tbl>
      <w:tblPr>
        <w:tblW w:w="10972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77"/>
        <w:gridCol w:w="964"/>
        <w:gridCol w:w="964"/>
        <w:gridCol w:w="964"/>
        <w:gridCol w:w="964"/>
        <w:gridCol w:w="964"/>
        <w:gridCol w:w="964"/>
        <w:gridCol w:w="1377"/>
        <w:gridCol w:w="1191"/>
      </w:tblGrid>
      <w:tr w:rsidR="00FE410B" w:rsidRPr="00FE410B" w14:paraId="18107003" w14:textId="77777777" w:rsidTr="00925F67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1B91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6A10B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5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15B47C5" w14:textId="77E2557D" w:rsidR="00FE410B" w:rsidRPr="00925F67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</w:pPr>
            <w:r w:rsidRPr="00925F67"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  <w:t>Genotype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FB506" w14:textId="08378E16" w:rsidR="00FE410B" w:rsidRPr="00925F67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</w:pPr>
            <w:r w:rsidRPr="00925F67"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  <w:t>Phenotype</w:t>
            </w:r>
          </w:p>
        </w:tc>
      </w:tr>
      <w:tr w:rsidR="00FE410B" w:rsidRPr="00FE410B" w14:paraId="19735D5B" w14:textId="77777777" w:rsidTr="006E3115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071C3F" w14:textId="3766BA7C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Stat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5E7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year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0AD47"/>
            <w:noWrap/>
            <w:vAlign w:val="center"/>
            <w:hideMark/>
          </w:tcPr>
          <w:p w14:paraId="61DB392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% L/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322C125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% L/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8F00"/>
            <w:noWrap/>
            <w:vAlign w:val="center"/>
            <w:hideMark/>
          </w:tcPr>
          <w:p w14:paraId="5FC85B8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% L/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46C7EF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% I/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150C98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% M/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AA4F4"/>
            <w:noWrap/>
            <w:vAlign w:val="center"/>
            <w:hideMark/>
          </w:tcPr>
          <w:p w14:paraId="434F8E5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% I/M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E1575A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6100"/>
                <w:sz w:val="20"/>
                <w:szCs w:val="2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6100"/>
                <w:sz w:val="20"/>
                <w:szCs w:val="20"/>
                <w:lang w:val="en-US" w:eastAsia="es-ES"/>
              </w:rPr>
              <w:t>Susceptib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4F68C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9C0006"/>
                <w:sz w:val="20"/>
                <w:szCs w:val="2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9C0006"/>
                <w:sz w:val="20"/>
                <w:szCs w:val="20"/>
                <w:lang w:val="en-US" w:eastAsia="es-ES"/>
              </w:rPr>
              <w:t>Resistant</w:t>
            </w:r>
          </w:p>
        </w:tc>
      </w:tr>
      <w:tr w:rsidR="00FE410B" w:rsidRPr="00FE410B" w14:paraId="40886A33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D1356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Alabam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9FAF6A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D63CA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5.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E21C3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8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61A81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1.6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A79B3E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9F8487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9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500CE0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89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EBCF0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7.6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37166FA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32</w:t>
            </w:r>
          </w:p>
        </w:tc>
      </w:tr>
      <w:tr w:rsidR="00FE410B" w:rsidRPr="00FE410B" w14:paraId="07374190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C5EF72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57B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5C2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2.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24A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B2C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025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BED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6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91D05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6C38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1.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9468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</w:tr>
      <w:tr w:rsidR="00FE410B" w:rsidRPr="00FE410B" w14:paraId="43B9DF1C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DDAD46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Arizo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676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BB8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9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C71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699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A73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6E2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2CBC3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89B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7.8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996D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7</w:t>
            </w:r>
          </w:p>
        </w:tc>
      </w:tr>
      <w:tr w:rsidR="00FE410B" w:rsidRPr="00FE410B" w14:paraId="7B1F45B1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CB1206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Arkansa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99C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83D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0.9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8DB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EF2C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B11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6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135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CD0BE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DE4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7.4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295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58</w:t>
            </w:r>
          </w:p>
        </w:tc>
      </w:tr>
      <w:tr w:rsidR="00FE410B" w:rsidRPr="00FE410B" w14:paraId="2F9D4978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C190C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Californi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1DB4D4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52F63F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1A10A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0FCE8E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7F956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4.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94303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9.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E0AA1F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8F487D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6.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80B969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3.87</w:t>
            </w:r>
          </w:p>
        </w:tc>
      </w:tr>
      <w:tr w:rsidR="00FE410B" w:rsidRPr="00FE410B" w14:paraId="32FFE0AE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0184AE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20C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E1A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DDF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66A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EBE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1.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4D8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ECB52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01E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5.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8EE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4.52</w:t>
            </w:r>
          </w:p>
        </w:tc>
      </w:tr>
      <w:tr w:rsidR="00FE410B" w:rsidRPr="00FE410B" w14:paraId="60C60280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D5B511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Colorado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342F66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F3FB2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0.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CF7CFC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EBDF3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DFF2F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279A6D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002FC5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96AAA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9.1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81ECDB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0.83</w:t>
            </w:r>
          </w:p>
        </w:tc>
      </w:tr>
      <w:tr w:rsidR="00FE410B" w:rsidRPr="00FE410B" w14:paraId="5E67F8C2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75AC45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F1C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893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74C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AFB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D20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F6E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82347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A1A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71F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6.88</w:t>
            </w:r>
          </w:p>
        </w:tc>
      </w:tr>
      <w:tr w:rsidR="00FE410B" w:rsidRPr="00FE410B" w14:paraId="3E33FF01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5BF225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Connecticu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096153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B99BA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6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3943A7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94C6C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9B3D7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92421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6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9FE655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67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838808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5.3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406A6A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4.67</w:t>
            </w:r>
          </w:p>
        </w:tc>
      </w:tr>
      <w:tr w:rsidR="00FE410B" w:rsidRPr="00FE410B" w14:paraId="3910C447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BCA94F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AC2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7D7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7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851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A00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AAE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134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BB41B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E8CB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7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690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</w:tr>
      <w:tr w:rsidR="00FE410B" w:rsidRPr="00FE410B" w14:paraId="02844D2E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3469B2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Delawar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6BB0C5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D487D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6D46E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471F4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86F80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2E6D2E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34D88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62B3B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6.6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F96428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3.33</w:t>
            </w:r>
          </w:p>
        </w:tc>
      </w:tr>
      <w:tr w:rsidR="00FE410B" w:rsidRPr="00FE410B" w14:paraId="49D73CA1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891A06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35D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0A5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A31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CB1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449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6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2BC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3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60196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67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7EE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3.3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FD2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6.67</w:t>
            </w:r>
          </w:p>
        </w:tc>
      </w:tr>
      <w:tr w:rsidR="00FE410B" w:rsidRPr="00FE410B" w14:paraId="3CE1FA31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3DB67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Florid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78CF19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1D980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3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5D504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DCAB0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9AD89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7485B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4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3A2AA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783F1F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2.5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BE720C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7.50</w:t>
            </w:r>
          </w:p>
        </w:tc>
      </w:tr>
      <w:tr w:rsidR="00FE410B" w:rsidRPr="00FE410B" w14:paraId="1BDE6A3D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447F99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4D9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0F4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72A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882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BE5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0E9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C3922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B25A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3.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7FA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6.88</w:t>
            </w:r>
          </w:p>
        </w:tc>
      </w:tr>
      <w:tr w:rsidR="00FE410B" w:rsidRPr="00FE410B" w14:paraId="362CD600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9E699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Georgi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E45D85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895F9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240EF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75F435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A84FF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8.7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0111A1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8.7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B21B56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45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38DEE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6.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BCB028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3.87</w:t>
            </w:r>
          </w:p>
        </w:tc>
      </w:tr>
      <w:tr w:rsidR="00FE410B" w:rsidRPr="00FE410B" w14:paraId="34DECAC4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1A99A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E1A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6D3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6F6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CAD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513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3EB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BEB70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B61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A5E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8.13</w:t>
            </w:r>
          </w:p>
        </w:tc>
      </w:tr>
      <w:tr w:rsidR="00FE410B" w:rsidRPr="00FE410B" w14:paraId="5013BE4E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215831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Hawai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E51F00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8730A7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5.7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0669A0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2EF97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4255A0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7FB3B1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C16FA4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8C91F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7.8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C7B91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3</w:t>
            </w:r>
          </w:p>
        </w:tc>
      </w:tr>
      <w:tr w:rsidR="00FE410B" w:rsidRPr="00FE410B" w14:paraId="57F65560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0789D5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Idaho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C94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C5F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2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582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2F6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7A3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1.7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C7D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98C69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38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652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9.7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065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0.21</w:t>
            </w:r>
          </w:p>
        </w:tc>
      </w:tr>
      <w:tr w:rsidR="00FE410B" w:rsidRPr="00FE410B" w14:paraId="67BCE78B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03618B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Illinoi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65E2FD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5D45E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7.7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4ECA9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BED47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8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3E938A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2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2E9E8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3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8848EA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58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061DFA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6.7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5CD157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3.23</w:t>
            </w:r>
          </w:p>
        </w:tc>
      </w:tr>
      <w:tr w:rsidR="00FE410B" w:rsidRPr="00FE410B" w14:paraId="69725F69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50BB70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India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D7896B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63A3C1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5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207A9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0B3E0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A57909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C521EC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574C90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503B7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1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D05900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</w:tr>
      <w:tr w:rsidR="00FE410B" w:rsidRPr="00FE410B" w14:paraId="7C31852D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3C3324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E18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05C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7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7D0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732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7CC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CCE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9FB7F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D2C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F7C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</w:tr>
      <w:tr w:rsidR="00FE410B" w:rsidRPr="00FE410B" w14:paraId="69FD2E71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2CF012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Iow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A6C7EC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49507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A9FF45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6C852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3D8FD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7C5424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58C060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7D0979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6.8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5402D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3.13</w:t>
            </w:r>
          </w:p>
        </w:tc>
      </w:tr>
      <w:tr w:rsidR="00FE410B" w:rsidRPr="00FE410B" w14:paraId="0418A0ED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EBA46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E1B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BD1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5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CBA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1EB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CE3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9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C85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4223B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5F4B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8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B53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1.94</w:t>
            </w:r>
          </w:p>
        </w:tc>
      </w:tr>
      <w:tr w:rsidR="00FE410B" w:rsidRPr="00FE410B" w14:paraId="481682DE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FE2627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Kansa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415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D07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6.6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370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AEF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B54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7C6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2A5A0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38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8E5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5.1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B0B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4.89</w:t>
            </w:r>
          </w:p>
        </w:tc>
      </w:tr>
      <w:tr w:rsidR="00FE410B" w:rsidRPr="00FE410B" w14:paraId="0B4ACD25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2A74F3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Kentuck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796151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3B5059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0.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A3C4E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C585F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7B2446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CF7092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1.8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27AA1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9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B4E46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6.3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EAA6E0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3.64</w:t>
            </w:r>
          </w:p>
        </w:tc>
      </w:tr>
      <w:tr w:rsidR="00FE410B" w:rsidRPr="00FE410B" w14:paraId="286661E6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ACC16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939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FB7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7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34F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DA7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DE8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ABD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75A1D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62B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3.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FE1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</w:tr>
      <w:tr w:rsidR="00FE410B" w:rsidRPr="00FE410B" w14:paraId="4129FF58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AC6735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Louisia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A43D90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7EA98B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DF1B23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4FE7D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7DEB7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5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BFDFB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F6705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413D1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6D1294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8.13</w:t>
            </w:r>
          </w:p>
        </w:tc>
      </w:tr>
      <w:tr w:rsidR="00FE410B" w:rsidRPr="00FE410B" w14:paraId="21D83D1C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335B40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Main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B65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88E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9.0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714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6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2C0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BDD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1.9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942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EBE7A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983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5.1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2AA8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4.84</w:t>
            </w:r>
          </w:p>
        </w:tc>
      </w:tr>
      <w:tr w:rsidR="00FE410B" w:rsidRPr="00FE410B" w14:paraId="03D0F183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FAD247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Maryland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05C425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69F97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943FB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5D487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B2CAA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159AC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EDF6E8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A1022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2.5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7DC26F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7.50</w:t>
            </w:r>
          </w:p>
        </w:tc>
      </w:tr>
      <w:tr w:rsidR="00FE410B" w:rsidRPr="00FE410B" w14:paraId="73BCF6F6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1CDDF2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5CE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777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6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CD0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5E7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85D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D42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95E61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8348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9.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17DA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63</w:t>
            </w:r>
          </w:p>
        </w:tc>
      </w:tr>
      <w:tr w:rsidR="00FE410B" w:rsidRPr="00FE410B" w14:paraId="1895E7F6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35B237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Massachusett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A6B8B6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AD0CB9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7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71EFE0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051A4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CE02A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490AA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42B5D4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A70D4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6.8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B4CFD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3.13</w:t>
            </w:r>
          </w:p>
        </w:tc>
      </w:tr>
      <w:tr w:rsidR="00FE410B" w:rsidRPr="00FE410B" w14:paraId="7E302D98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F08A1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069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D8B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9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ED5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2A2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E43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8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3DB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6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84558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74D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1.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CF78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8.06</w:t>
            </w:r>
          </w:p>
        </w:tc>
      </w:tr>
      <w:tr w:rsidR="00FE410B" w:rsidRPr="00FE410B" w14:paraId="49908B4E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9521BE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Michiga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E0628B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D55CC1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83DB9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8BD0A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D145E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738C9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4E4E5B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4CFF5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9.3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ED458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63</w:t>
            </w:r>
          </w:p>
        </w:tc>
      </w:tr>
      <w:tr w:rsidR="00FE410B" w:rsidRPr="00FE410B" w14:paraId="5A84E57D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3D0B9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D0E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36B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6.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97F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.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D33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DCA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829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3C6EA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D3B4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4.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16D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5.63</w:t>
            </w:r>
          </w:p>
        </w:tc>
      </w:tr>
      <w:tr w:rsidR="00FE410B" w:rsidRPr="00FE410B" w14:paraId="28306AC1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764D81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Minnesot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2C2782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87E71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7.8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DB9AB1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E622C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.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5D0B1F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3.8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249094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6F4F46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38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E51F66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3.8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967A4F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6.17</w:t>
            </w:r>
          </w:p>
        </w:tc>
      </w:tr>
      <w:tr w:rsidR="00FE410B" w:rsidRPr="00FE410B" w14:paraId="00914B96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47C2B7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DE7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010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5.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365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88A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717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5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146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11B1A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C9B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7.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D22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2.08</w:t>
            </w:r>
          </w:p>
        </w:tc>
      </w:tr>
      <w:tr w:rsidR="00FE410B" w:rsidRPr="00FE410B" w14:paraId="1B7573A6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0D610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lastRenderedPageBreak/>
              <w:t>Mississipp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9512C5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A1E7A7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5.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E4C186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5192C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78578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FC18B5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0C3BA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359AA2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5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1E2236A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00</w:t>
            </w:r>
          </w:p>
        </w:tc>
      </w:tr>
      <w:tr w:rsidR="00FE410B" w:rsidRPr="00FE410B" w14:paraId="703B8FA3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3E26E7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7A5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452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3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A6D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261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67C6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384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EC4EC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8868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3.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BC4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</w:tr>
      <w:tr w:rsidR="00FE410B" w:rsidRPr="00FE410B" w14:paraId="6E27A9D8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802419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Missour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4FB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3ED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4.0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F25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.8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4E6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618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6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E34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9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3B5BB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0A9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1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63A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</w:tr>
      <w:tr w:rsidR="00FE410B" w:rsidRPr="00FE410B" w14:paraId="1999875D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2ABB09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Monta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702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B0C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A14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335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C28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AAE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AE556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6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496D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C1D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8.75</w:t>
            </w:r>
          </w:p>
        </w:tc>
      </w:tr>
      <w:tr w:rsidR="00FE410B" w:rsidRPr="00FE410B" w14:paraId="09FFAE99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1EAB2F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ebrask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3E129D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0FE59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E7B7A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7E88A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4CF42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3EC68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352B40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D271E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3.7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268653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6.25</w:t>
            </w:r>
          </w:p>
        </w:tc>
      </w:tr>
      <w:tr w:rsidR="00FE410B" w:rsidRPr="00FE410B" w14:paraId="47E4A2A8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D9DF3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7E0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90B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6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4CF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9E2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8EB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098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59134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84D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7.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4ED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2.55</w:t>
            </w:r>
          </w:p>
        </w:tc>
      </w:tr>
      <w:tr w:rsidR="00FE410B" w:rsidRPr="00FE410B" w14:paraId="234312F6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940F51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evad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C07B9C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6E6D7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9.0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A696EB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7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C8C36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5FC783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19BD7B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2AFD1F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09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15B61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7.2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F731ED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2.73</w:t>
            </w:r>
          </w:p>
        </w:tc>
      </w:tr>
      <w:tr w:rsidR="00FE410B" w:rsidRPr="00FE410B" w14:paraId="5F088FB1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F3B343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164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516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3.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B68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3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532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086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3.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5B8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63B9B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7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3E0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3.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744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6.96</w:t>
            </w:r>
          </w:p>
        </w:tc>
      </w:tr>
      <w:tr w:rsidR="00FE410B" w:rsidRPr="00FE410B" w14:paraId="137B34BA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67D6E56" w14:textId="18B74040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ew Hampshir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CEC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8E7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B4E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0E1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1C3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7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48D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6C5E6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F1D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2124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3.75</w:t>
            </w:r>
          </w:p>
        </w:tc>
      </w:tr>
      <w:tr w:rsidR="00FE410B" w:rsidRPr="00FE410B" w14:paraId="443D5EC0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8A2847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ew Jerse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DC061E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77EBC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1.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9DE30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7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1A547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26139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9.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C99B6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5CD19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95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E210E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3.1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AE855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6.84</w:t>
            </w:r>
          </w:p>
        </w:tc>
      </w:tr>
      <w:tr w:rsidR="00FE410B" w:rsidRPr="00FE410B" w14:paraId="0886174C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9FE3436" w14:textId="492892D1" w:rsidR="00FE410B" w:rsidRPr="00FE410B" w:rsidRDefault="00FE410B" w:rsidP="00FE410B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ew Mexico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825CF8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97B0E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6A158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3C88D1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DAB72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4B030C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64CEAB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D5117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0C222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5.00</w:t>
            </w:r>
          </w:p>
        </w:tc>
      </w:tr>
      <w:tr w:rsidR="00FE410B" w:rsidRPr="00FE410B" w14:paraId="2DE46799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B3860C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858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D16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8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473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DF67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3BD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3129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ED9A2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905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7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DA8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</w:tr>
      <w:tr w:rsidR="00FE410B" w:rsidRPr="00FE410B" w14:paraId="11B52B6C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E671F2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ew York</w:t>
            </w:r>
          </w:p>
          <w:p w14:paraId="45236C2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AF891C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FD139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3.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3E5B71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7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EAEA7E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4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6C36F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7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865B3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4.0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66BFA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.4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D4102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2.7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E7BE2B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7.22</w:t>
            </w:r>
          </w:p>
        </w:tc>
      </w:tr>
      <w:tr w:rsidR="00FE410B" w:rsidRPr="00FE410B" w14:paraId="10BCB42F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E4F96C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B07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FE2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4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DD1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1EB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DD4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3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A60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B8FC0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A07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95A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</w:tr>
      <w:tr w:rsidR="00FE410B" w:rsidRPr="00FE410B" w14:paraId="65FF3A93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2592F5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orth Caroli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EDC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0FA2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1.4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9F7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492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74E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7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6E9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8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0AE12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A62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1.4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EC1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57</w:t>
            </w:r>
          </w:p>
        </w:tc>
      </w:tr>
      <w:tr w:rsidR="00FE410B" w:rsidRPr="00FE410B" w14:paraId="76C2C008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B77070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North Dakot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055410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AD81B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8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855216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6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EFCF9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FC169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7FBA24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B8D6EB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6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DD0BB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8.7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165B8A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1.29</w:t>
            </w:r>
          </w:p>
        </w:tc>
      </w:tr>
      <w:tr w:rsidR="00FE410B" w:rsidRPr="00FE410B" w14:paraId="32843B27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84DD94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979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255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98F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6EA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19F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168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64388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F2A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E4E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8.13</w:t>
            </w:r>
          </w:p>
        </w:tc>
      </w:tr>
      <w:tr w:rsidR="00FE410B" w:rsidRPr="00FE410B" w14:paraId="18E6EFF9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5DE25F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Ohio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D2D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3E3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1.5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1E0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6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95A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3BC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4B8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A97F6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C58B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2.5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316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7.50</w:t>
            </w:r>
          </w:p>
        </w:tc>
      </w:tr>
      <w:tr w:rsidR="00FE410B" w:rsidRPr="00FE410B" w14:paraId="667C8B5C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E90D5B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Orego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629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236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E2C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4EB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E62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E1D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4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77470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3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BC4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0.8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C19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9.17</w:t>
            </w:r>
          </w:p>
        </w:tc>
      </w:tr>
      <w:tr w:rsidR="00FE410B" w:rsidRPr="00FE410B" w14:paraId="4F1BA0BA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2FB34C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Pennsylvani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A24361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A3B157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0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B3A0F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1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134088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386EE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4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0436F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3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BC8D5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9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C885CD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9.2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5E6A2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0.78</w:t>
            </w:r>
          </w:p>
        </w:tc>
      </w:tr>
      <w:tr w:rsidR="00FE410B" w:rsidRPr="00FE410B" w14:paraId="12F9411C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F1E6B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0BC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65D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5.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46B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CC1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DC8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5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2EF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44A65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DDF7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8.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0D1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1.29</w:t>
            </w:r>
          </w:p>
        </w:tc>
      </w:tr>
      <w:tr w:rsidR="00FE410B" w:rsidRPr="00FE410B" w14:paraId="58E472CC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F43934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Puerto Rico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0F4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82E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05D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864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595A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208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FBB46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D48D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0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F0FA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</w:tr>
      <w:tr w:rsidR="00FE410B" w:rsidRPr="00FE410B" w14:paraId="336B5FA4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F14DCF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Rhode Island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D0C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D16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B47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B3A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761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3BB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8E18F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235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5.6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5F0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4.38</w:t>
            </w:r>
          </w:p>
        </w:tc>
      </w:tr>
      <w:tr w:rsidR="00FE410B" w:rsidRPr="00FE410B" w14:paraId="4CBFAFB3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940F71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South Caroli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DF0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202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9.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67B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82E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5EB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8.3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577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DA81A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2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202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8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857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4.19</w:t>
            </w:r>
          </w:p>
        </w:tc>
      </w:tr>
      <w:tr w:rsidR="00FE410B" w:rsidRPr="00FE410B" w14:paraId="71B18193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0C4551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South Dakot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70074B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78AA75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3.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41743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7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313444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.5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2E644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1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FC8E80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7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7958C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87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4F07FB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9.6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5F20B8A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0.32</w:t>
            </w:r>
          </w:p>
        </w:tc>
      </w:tr>
      <w:tr w:rsidR="00FE410B" w:rsidRPr="00FE410B" w14:paraId="41D99ADA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1C4D97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936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979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0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F03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94A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2A2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7.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FA2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2C9E0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AB9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6.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98E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3.91</w:t>
            </w:r>
          </w:p>
        </w:tc>
      </w:tr>
      <w:tr w:rsidR="00FE410B" w:rsidRPr="00FE410B" w14:paraId="61BCE4F5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4167B3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Tennesse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5EB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D1D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223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189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D0F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1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50F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126EB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FCD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8.7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C51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25</w:t>
            </w:r>
          </w:p>
        </w:tc>
      </w:tr>
      <w:tr w:rsidR="00FE410B" w:rsidRPr="00FE410B" w14:paraId="639BE1F5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6A8657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Texa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548831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DA819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4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AA757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4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6845F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752084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115428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A5CC5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17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9D389D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0.8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091C76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9.17</w:t>
            </w:r>
          </w:p>
        </w:tc>
      </w:tr>
      <w:tr w:rsidR="00FE410B" w:rsidRPr="00FE410B" w14:paraId="0CCEA812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E38538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9F5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934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0FF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9EF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7B7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432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5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D8928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CFDD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9.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244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63</w:t>
            </w:r>
          </w:p>
        </w:tc>
      </w:tr>
      <w:tr w:rsidR="00FE410B" w:rsidRPr="00FE410B" w14:paraId="29180A89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F1264F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Utah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FB790C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39D55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B9790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7645A3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FE56F3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3.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E90B5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2.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63F6F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4.58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057790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9.1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4C8740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0.83</w:t>
            </w:r>
          </w:p>
        </w:tc>
      </w:tr>
      <w:tr w:rsidR="00FE410B" w:rsidRPr="00FE410B" w14:paraId="35F29C26" w14:textId="77777777" w:rsidTr="00FE410B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A58E30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E19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9FE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E57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1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0F8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2C2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9F4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B7C7A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2F7A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7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450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2.50</w:t>
            </w:r>
          </w:p>
        </w:tc>
      </w:tr>
      <w:tr w:rsidR="00FE410B" w:rsidRPr="00FE410B" w14:paraId="62B8FB30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75D3FE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Vermon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B86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8E6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1.8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B02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A9F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647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185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FDF67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B8F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1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548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8.75</w:t>
            </w:r>
          </w:p>
        </w:tc>
      </w:tr>
      <w:tr w:rsidR="00FE410B" w:rsidRPr="00FE410B" w14:paraId="4F0017F0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D893E1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Virgini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20D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D21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4.7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B13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C56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B12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886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.7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339436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DAE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6.9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5A9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3.04</w:t>
            </w:r>
          </w:p>
        </w:tc>
      </w:tr>
      <w:tr w:rsidR="00FE410B" w:rsidRPr="00FE410B" w14:paraId="3A1CCF1E" w14:textId="77777777" w:rsidTr="00FE410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1A33E2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Washingto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7AE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C62E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8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60E2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889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84B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5.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FA8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7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DB41B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DACE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3.7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074C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6.25</w:t>
            </w:r>
          </w:p>
        </w:tc>
      </w:tr>
      <w:tr w:rsidR="00FE410B" w:rsidRPr="00FE410B" w14:paraId="67B475CD" w14:textId="77777777" w:rsidTr="00FE410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E4289F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West Virgini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9B2A66F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A7E00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4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4AD92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7A11E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0E79A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5CE8BC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59469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F5137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0.6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4F7F66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.38</w:t>
            </w:r>
          </w:p>
        </w:tc>
      </w:tr>
      <w:tr w:rsidR="006E3115" w:rsidRPr="00FE410B" w14:paraId="6E69797F" w14:textId="77777777" w:rsidTr="008019E0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183615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79B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B3F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5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7A40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9E3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DAA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2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32B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48DF4A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.0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EBE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83.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DF53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6.25</w:t>
            </w:r>
          </w:p>
        </w:tc>
      </w:tr>
      <w:tr w:rsidR="00FE410B" w:rsidRPr="00FE410B" w14:paraId="35D25E49" w14:textId="77777777" w:rsidTr="006E3115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5F66F13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Wisconsi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B40194E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178EC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8.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3CCCF5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.7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33B2A2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.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FCCE313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9.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301FA1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7.8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B3A212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3.1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016C1D1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41647EF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00</w:t>
            </w:r>
          </w:p>
        </w:tc>
      </w:tr>
      <w:tr w:rsidR="006E3115" w:rsidRPr="00FE410B" w14:paraId="1C71B7F0" w14:textId="77777777" w:rsidTr="008019E0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6277F4C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6377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98A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9.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495D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3094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75A9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6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8A58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4.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90236B" w14:textId="77777777" w:rsidR="00FE410B" w:rsidRPr="00FE410B" w:rsidRDefault="00FE410B" w:rsidP="008C6D95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0.64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845B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7.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71A5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2.34</w:t>
            </w:r>
          </w:p>
        </w:tc>
      </w:tr>
      <w:tr w:rsidR="008019E0" w:rsidRPr="00FE410B" w14:paraId="2F51B5F7" w14:textId="77777777" w:rsidTr="0058178C">
        <w:trPr>
          <w:trHeight w:val="340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nil"/>
            </w:tcBorders>
            <w:vAlign w:val="bottom"/>
          </w:tcPr>
          <w:p w14:paraId="2B9081C0" w14:textId="5DC7E242" w:rsidR="008019E0" w:rsidRPr="00FE410B" w:rsidRDefault="0058178C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 xml:space="preserve">Overall US 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1CE607D" w14:textId="097DD3CE" w:rsidR="008019E0" w:rsidRPr="00FE410B" w:rsidRDefault="008019E0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5588F06" w14:textId="3FB6A52D" w:rsidR="008019E0" w:rsidRPr="00FE410B" w:rsidRDefault="00DD0060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9.</w:t>
            </w:r>
            <w:r w:rsidR="00C95E42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173BD6E" w14:textId="4D942FB7" w:rsidR="008019E0" w:rsidRPr="00FE410B" w:rsidRDefault="001159CA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5</w:t>
            </w:r>
            <w:r w:rsidR="004D63A7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0372684" w14:textId="3218E527" w:rsidR="008019E0" w:rsidRPr="00FE410B" w:rsidRDefault="004D63A7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3</w:t>
            </w:r>
            <w:r w:rsidR="000F4FFF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ECD4BAD" w14:textId="2AB0CC61" w:rsidR="008019E0" w:rsidRPr="00FE410B" w:rsidRDefault="00DD0060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9.</w:t>
            </w:r>
            <w:r w:rsidR="00C95E42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9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4DD0EC2" w14:textId="5B9D660D" w:rsidR="008019E0" w:rsidRPr="00FE410B" w:rsidRDefault="00735683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4.6</w:t>
            </w:r>
            <w:r w:rsidR="00C95E42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F8BE159" w14:textId="62CF6864" w:rsidR="008019E0" w:rsidRPr="00FE410B" w:rsidRDefault="001159CA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7</w:t>
            </w:r>
            <w:r w:rsidR="00C95E42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7</w:t>
            </w:r>
          </w:p>
        </w:tc>
        <w:tc>
          <w:tcPr>
            <w:tcW w:w="1377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450E801" w14:textId="21724C4D" w:rsidR="008019E0" w:rsidRPr="00FE410B" w:rsidRDefault="005932B6" w:rsidP="008019E0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60.09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EE12B94" w14:textId="6BFD3099" w:rsidR="008019E0" w:rsidRPr="00FE410B" w:rsidRDefault="005932B6" w:rsidP="008019E0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9.</w:t>
            </w:r>
            <w:r w:rsidR="00173125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91</w:t>
            </w:r>
          </w:p>
        </w:tc>
      </w:tr>
      <w:tr w:rsidR="008019E0" w:rsidRPr="00FE410B" w14:paraId="79252F15" w14:textId="77777777" w:rsidTr="008019E0">
        <w:trPr>
          <w:trHeight w:val="340"/>
        </w:trPr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7328E263" w14:textId="77777777" w:rsidR="008019E0" w:rsidRPr="00FE410B" w:rsidRDefault="008019E0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1DD4A" w14:textId="3170E0C1" w:rsidR="008019E0" w:rsidRPr="00FE410B" w:rsidRDefault="008019E0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1313F5" w14:textId="7B0C2D73" w:rsidR="008019E0" w:rsidRPr="00FE410B" w:rsidRDefault="00075DC9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0.</w:t>
            </w:r>
            <w:r w:rsidR="00AD11A8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F18110" w14:textId="02856AA1" w:rsidR="008019E0" w:rsidRPr="00FE410B" w:rsidRDefault="004D63A7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F1123D" w14:textId="65354B07" w:rsidR="008019E0" w:rsidRPr="00FE410B" w:rsidRDefault="004D63A7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6</w:t>
            </w:r>
            <w:r w:rsidR="00C95E42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557652" w14:textId="3D232A1B" w:rsidR="008019E0" w:rsidRPr="00FE410B" w:rsidRDefault="00292B7C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24.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A8D831" w14:textId="61819926" w:rsidR="008019E0" w:rsidRPr="00FE410B" w:rsidRDefault="00735683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3.</w:t>
            </w:r>
            <w:r w:rsidR="00C95E42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C7AB6AE" w14:textId="212913B7" w:rsidR="008019E0" w:rsidRPr="00FE410B" w:rsidRDefault="001159CA" w:rsidP="008019E0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.3</w:t>
            </w:r>
            <w:r w:rsidR="002F4F7E"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BEF3C0" w14:textId="647AF838" w:rsidR="008019E0" w:rsidRPr="00FE410B" w:rsidRDefault="00173125" w:rsidP="008019E0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59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99CB9D" w14:textId="4565DE2B" w:rsidR="008019E0" w:rsidRPr="00FE410B" w:rsidRDefault="00173125" w:rsidP="008019E0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color w:val="000000"/>
                <w:lang w:val="en-US" w:eastAsia="es-ES"/>
              </w:rPr>
              <w:t>40.94</w:t>
            </w:r>
          </w:p>
        </w:tc>
      </w:tr>
    </w:tbl>
    <w:p w14:paraId="3B03FCD4" w14:textId="77777777" w:rsidR="00FE410B" w:rsidRPr="00FE410B" w:rsidRDefault="00FE410B">
      <w:pPr>
        <w:rPr>
          <w:lang w:val="en-US"/>
        </w:rPr>
      </w:pPr>
    </w:p>
    <w:sectPr w:rsidR="00FE410B" w:rsidRPr="00FE410B" w:rsidSect="00E6595D">
      <w:pgSz w:w="11906" w:h="16838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10B"/>
    <w:rsid w:val="00075DC9"/>
    <w:rsid w:val="000F4FFF"/>
    <w:rsid w:val="001159CA"/>
    <w:rsid w:val="00144974"/>
    <w:rsid w:val="00173125"/>
    <w:rsid w:val="00292B7C"/>
    <w:rsid w:val="002F4F7E"/>
    <w:rsid w:val="00317849"/>
    <w:rsid w:val="004D571C"/>
    <w:rsid w:val="004D63A7"/>
    <w:rsid w:val="004E3D70"/>
    <w:rsid w:val="0058178C"/>
    <w:rsid w:val="005932B6"/>
    <w:rsid w:val="006429E1"/>
    <w:rsid w:val="006E3115"/>
    <w:rsid w:val="00735683"/>
    <w:rsid w:val="008019E0"/>
    <w:rsid w:val="00892F59"/>
    <w:rsid w:val="008C3800"/>
    <w:rsid w:val="008F14EA"/>
    <w:rsid w:val="00925F67"/>
    <w:rsid w:val="00942862"/>
    <w:rsid w:val="00AD11A8"/>
    <w:rsid w:val="00B02DEF"/>
    <w:rsid w:val="00C82529"/>
    <w:rsid w:val="00C95E42"/>
    <w:rsid w:val="00CB6E1E"/>
    <w:rsid w:val="00CD323C"/>
    <w:rsid w:val="00DD0060"/>
    <w:rsid w:val="00E6595D"/>
    <w:rsid w:val="00EA4938"/>
    <w:rsid w:val="00FB3074"/>
    <w:rsid w:val="00FE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F8021"/>
  <w15:chartTrackingRefBased/>
  <w15:docId w15:val="{9D9159D0-4D5F-4ADB-B56B-6EE10695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10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A49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4938"/>
    <w:rPr>
      <w:rFonts w:ascii="Segoe UI" w:hAnsi="Segoe UI" w:cs="Segoe UI"/>
      <w:sz w:val="18"/>
      <w:szCs w:val="18"/>
      <w:lang w:val="en-GB"/>
    </w:rPr>
  </w:style>
  <w:style w:type="paragraph" w:styleId="Prrafodelista">
    <w:name w:val="List Paragraph"/>
    <w:basedOn w:val="Normal"/>
    <w:link w:val="PrrafodelistaCar"/>
    <w:uiPriority w:val="34"/>
    <w:qFormat/>
    <w:rsid w:val="00EA4938"/>
    <w:pPr>
      <w:spacing w:line="360" w:lineRule="auto"/>
      <w:contextualSpacing/>
      <w:jc w:val="both"/>
    </w:pPr>
    <w:rPr>
      <w:rFonts w:ascii="Times New Roman" w:hAnsi="Times New Roman" w:cs="Times New Roman"/>
      <w:lang w:val="en-US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EA493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46A008C63DA64C845FB643A060D47C" ma:contentTypeVersion="12" ma:contentTypeDescription="Crea un document nou" ma:contentTypeScope="" ma:versionID="4453e6a3bddcba830a7fc8f1be700f1d">
  <xsd:schema xmlns:xsd="http://www.w3.org/2001/XMLSchema" xmlns:xs="http://www.w3.org/2001/XMLSchema" xmlns:p="http://schemas.microsoft.com/office/2006/metadata/properties" xmlns:ns2="5b89593b-c8ee-401b-8170-bb21a92c24ef" xmlns:ns3="1ee787ab-60e5-4ea4-96e8-079b68c38e8f" targetNamespace="http://schemas.microsoft.com/office/2006/metadata/properties" ma:root="true" ma:fieldsID="19f420481ac8a3d269a25f6679168a0d" ns2:_="" ns3:_="">
    <xsd:import namespace="5b89593b-c8ee-401b-8170-bb21a92c24ef"/>
    <xsd:import namespace="1ee787ab-60e5-4ea4-96e8-079b68c38e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9593b-c8ee-401b-8170-bb21a92c24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787ab-60e5-4ea4-96e8-079b68c38e8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E00A-2F20-4939-A9B1-F89864FB8D34}">
  <ds:schemaRefs>
    <ds:schemaRef ds:uri="http://purl.org/dc/elements/1.1/"/>
    <ds:schemaRef ds:uri="http://schemas.microsoft.com/office/2006/metadata/properties"/>
    <ds:schemaRef ds:uri="5b89593b-c8ee-401b-8170-bb21a92c24ef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1ee787ab-60e5-4ea4-96e8-079b68c38e8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75D5AFD-A8F9-4246-8235-AA11B57EEA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559488-42DB-472A-A47F-FC432F30A7B9}"/>
</file>

<file path=customXml/itemProps4.xml><?xml version="1.0" encoding="utf-8"?>
<ds:datastoreItem xmlns:ds="http://schemas.openxmlformats.org/officeDocument/2006/customXml" ds:itemID="{28D14FE3-8DEC-4865-A3BF-7CEA07DD6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.Millan@uv.es</dc:creator>
  <cp:keywords/>
  <dc:description/>
  <cp:lastModifiedBy>Ana Isabel Millan Leiva</cp:lastModifiedBy>
  <cp:revision>29</cp:revision>
  <dcterms:created xsi:type="dcterms:W3CDTF">2020-10-19T12:20:00Z</dcterms:created>
  <dcterms:modified xsi:type="dcterms:W3CDTF">2020-11-17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46A008C63DA64C845FB643A060D47C</vt:lpwstr>
  </property>
</Properties>
</file>